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479DE" w14:textId="0388A423" w:rsidR="004F4A96" w:rsidRPr="00AA390B" w:rsidRDefault="004F4A96" w:rsidP="004F4A9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>S1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="004C4092"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</w:t>
      </w:r>
      <w:r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. </w:t>
      </w:r>
      <w:r w:rsidR="002A66CC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ensitivity and specificity </w:t>
      </w:r>
      <w:r w:rsidR="00BA6229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>of</w:t>
      </w:r>
      <w:r w:rsidR="002A66CC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Hcp1-ELISA</w:t>
      </w:r>
      <w:r w:rsidR="00AA21A9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and</w:t>
      </w:r>
      <w:r w:rsidR="002A66CC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OPS-ELISA using different OD cut-off</w:t>
      </w:r>
      <w:r w:rsidR="00277C35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value</w:t>
      </w:r>
      <w:r w:rsidR="00925C88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EC609E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  </w:t>
      </w:r>
    </w:p>
    <w:p w14:paraId="1C96B17C" w14:textId="77777777" w:rsidR="002A66CC" w:rsidRPr="00632467" w:rsidRDefault="002A66CC" w:rsidP="002A66C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</w:p>
    <w:tbl>
      <w:tblPr>
        <w:tblW w:w="1413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619"/>
        <w:gridCol w:w="1439"/>
        <w:gridCol w:w="1622"/>
        <w:gridCol w:w="1350"/>
        <w:gridCol w:w="2385"/>
        <w:gridCol w:w="1485"/>
        <w:gridCol w:w="360"/>
        <w:gridCol w:w="1710"/>
        <w:gridCol w:w="2027"/>
        <w:gridCol w:w="133"/>
      </w:tblGrid>
      <w:tr w:rsidR="005347DD" w:rsidRPr="00FB790B" w14:paraId="56CCFC40" w14:textId="77777777" w:rsidTr="0024464B">
        <w:trPr>
          <w:trHeight w:val="300"/>
        </w:trPr>
        <w:tc>
          <w:tcPr>
            <w:tcW w:w="1619" w:type="dxa"/>
            <w:tcBorders>
              <w:top w:val="single" w:sz="4" w:space="0" w:color="auto"/>
            </w:tcBorders>
          </w:tcPr>
          <w:p w14:paraId="5C23B19F" w14:textId="5081B68D" w:rsidR="005347DD" w:rsidRPr="00FB790B" w:rsidRDefault="005347DD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Assay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857FF9" w14:textId="1B452F78" w:rsidR="005347DD" w:rsidRPr="00FB790B" w:rsidRDefault="005347DD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OD cut-off</w:t>
            </w:r>
          </w:p>
          <w:p w14:paraId="6061F6DA" w14:textId="569DCDC7" w:rsidR="005347DD" w:rsidRPr="00FB790B" w:rsidRDefault="005347DD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(of ELISA)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65DDFADE" w14:textId="752AF64D" w:rsidR="005347DD" w:rsidRPr="00FB790B" w:rsidRDefault="00783194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ases (N = 192)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8F4A87" w14:textId="03260D6F" w:rsidR="005347DD" w:rsidRPr="00FB790B" w:rsidRDefault="005347DD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ensitivity</w:t>
            </w:r>
          </w:p>
          <w:p w14:paraId="49EB5341" w14:textId="7B90D183" w:rsidR="005347DD" w:rsidRPr="00FB790B" w:rsidRDefault="005347DD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</w:tcBorders>
          </w:tcPr>
          <w:p w14:paraId="438465A5" w14:textId="5A202D3D" w:rsidR="005347DD" w:rsidRPr="00FB790B" w:rsidRDefault="00783194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s (N = 502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4A4A648E" w14:textId="2A691EE9" w:rsidR="005347DD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pecificity</w:t>
            </w:r>
          </w:p>
          <w:p w14:paraId="69473A06" w14:textId="7DC27E1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</w:tc>
      </w:tr>
      <w:tr w:rsidR="005347DD" w:rsidRPr="00FB790B" w14:paraId="53B4F90C" w14:textId="77777777" w:rsidTr="0024464B">
        <w:trPr>
          <w:trHeight w:val="300"/>
        </w:trPr>
        <w:tc>
          <w:tcPr>
            <w:tcW w:w="1619" w:type="dxa"/>
            <w:tcBorders>
              <w:bottom w:val="single" w:sz="4" w:space="0" w:color="auto"/>
            </w:tcBorders>
          </w:tcPr>
          <w:p w14:paraId="5B0C68CD" w14:textId="77777777" w:rsidR="005347DD" w:rsidRPr="00FB790B" w:rsidRDefault="005347DD" w:rsidP="000466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1D65EE" w14:textId="77777777" w:rsidR="005347DD" w:rsidRPr="00FB790B" w:rsidRDefault="005347DD" w:rsidP="000466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622" w:type="dxa"/>
            <w:tcBorders>
              <w:bottom w:val="single" w:sz="4" w:space="0" w:color="auto"/>
              <w:right w:val="nil"/>
            </w:tcBorders>
          </w:tcPr>
          <w:p w14:paraId="30DC0CB1" w14:textId="5D12793D" w:rsidR="005347DD" w:rsidRPr="00FB790B" w:rsidRDefault="005347DD" w:rsidP="000413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ases with positive result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04DFA2BE" w14:textId="19C95D71" w:rsidR="005347DD" w:rsidRPr="00FB790B" w:rsidRDefault="005347DD" w:rsidP="000413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 xml:space="preserve">No. of cases negative results 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730E98" w14:textId="5BE6D0A6" w:rsidR="005347DD" w:rsidRPr="00FB790B" w:rsidRDefault="0050098E" w:rsidP="000466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347DD">
              <w:rPr>
                <w:rFonts w:ascii="Times New Roman" w:hAnsi="Times New Roman" w:cs="Times New Roman"/>
              </w:rPr>
              <w:t>No. of cases with positive results/N)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14:paraId="6303A034" w14:textId="000830DB" w:rsidR="005347DD" w:rsidRPr="00FB790B" w:rsidRDefault="005347DD" w:rsidP="000413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controls with positive res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25D391" w14:textId="25DB30EA" w:rsidR="005347DD" w:rsidRPr="00FB790B" w:rsidRDefault="005347DD" w:rsidP="000413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ontrols with negative results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31EE3E2" w14:textId="7B89C390" w:rsidR="005347DD" w:rsidRDefault="0050098E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347DD">
              <w:rPr>
                <w:rFonts w:ascii="Times New Roman" w:hAnsi="Times New Roman" w:cs="Times New Roman"/>
              </w:rPr>
              <w:t>No. of controls with negative results/N)</w:t>
            </w:r>
          </w:p>
        </w:tc>
      </w:tr>
      <w:tr w:rsidR="005347DD" w:rsidRPr="00FB790B" w14:paraId="15786F93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tcBorders>
              <w:top w:val="single" w:sz="4" w:space="0" w:color="auto"/>
            </w:tcBorders>
          </w:tcPr>
          <w:p w14:paraId="41AC2733" w14:textId="31F4882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Hcp1-ELISA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6894EA" w14:textId="2BC83A6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21</w:t>
            </w:r>
          </w:p>
        </w:tc>
        <w:tc>
          <w:tcPr>
            <w:tcW w:w="1622" w:type="dxa"/>
            <w:tcBorders>
              <w:top w:val="single" w:sz="4" w:space="0" w:color="auto"/>
              <w:right w:val="nil"/>
            </w:tcBorders>
          </w:tcPr>
          <w:p w14:paraId="4D84675F" w14:textId="4E8B2A7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</w:tcBorders>
          </w:tcPr>
          <w:p w14:paraId="38E494EB" w14:textId="4BE8947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170187" w14:textId="36F70690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4.7% (105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auto"/>
              <w:right w:val="nil"/>
            </w:tcBorders>
          </w:tcPr>
          <w:p w14:paraId="723F1EF5" w14:textId="0D82C42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</w:tcBorders>
          </w:tcPr>
          <w:p w14:paraId="28557C43" w14:textId="6CAB233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027" w:type="dxa"/>
            <w:tcBorders>
              <w:top w:val="single" w:sz="4" w:space="0" w:color="auto"/>
              <w:right w:val="nil"/>
            </w:tcBorders>
          </w:tcPr>
          <w:p w14:paraId="013FF4E5" w14:textId="49B8BC2B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4.8% (476/502)</w:t>
            </w:r>
          </w:p>
        </w:tc>
      </w:tr>
      <w:tr w:rsidR="005347DD" w:rsidRPr="00FB790B" w14:paraId="461887BC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485D0855" w14:textId="777777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34158BFB" w14:textId="18F3D82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 xml:space="preserve">  2.758*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72150A42" w14:textId="3494310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76041357" w14:textId="342ADD2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7B3A19FD" w14:textId="11DA91E8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3.6% (10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087674DF" w14:textId="7C71FCA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1FB3D6C1" w14:textId="3BF62AD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32CBE9B4" w14:textId="4F1795A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0% (477/502)</w:t>
            </w:r>
          </w:p>
        </w:tc>
      </w:tr>
      <w:tr w:rsidR="005347DD" w:rsidRPr="00FB790B" w14:paraId="0F283CF0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361C0D51" w14:textId="777777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6D37A3FB" w14:textId="10627A8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97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66380615" w14:textId="6B72C65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265CA78A" w14:textId="2D2F885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6DC1EF17" w14:textId="1972C45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2.1% (100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78A5FF52" w14:textId="6DD77A4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7AFEB0A9" w14:textId="7E7A409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231FD226" w14:textId="56D55EA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4% (479/502)</w:t>
            </w:r>
          </w:p>
        </w:tc>
      </w:tr>
      <w:tr w:rsidR="005347DD" w:rsidRPr="00FB790B" w14:paraId="6E0734A7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15B671B9" w14:textId="777777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133571F8" w14:textId="7F6E5492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24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68C5BFAB" w14:textId="138D526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0B161E71" w14:textId="2F9E53F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3BE3AF8A" w14:textId="5CF3726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1.6% (99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3A2FFC48" w14:textId="330CE28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121658A9" w14:textId="105C4B9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712B10E1" w14:textId="529CA92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8% (481/502)</w:t>
            </w:r>
          </w:p>
        </w:tc>
      </w:tr>
      <w:tr w:rsidR="005347DD" w:rsidRPr="00FB790B" w14:paraId="2050AAF5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257BCA6E" w14:textId="777777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191196D6" w14:textId="39916A8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32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7355D948" w14:textId="680806D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4429E396" w14:textId="16FA62D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335D35F1" w14:textId="7A62714A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1.6% (99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17776702" w14:textId="3FCD7A5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77FDDBD4" w14:textId="48DB06D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7D43F921" w14:textId="5F11DC0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0% (482/502)</w:t>
            </w:r>
          </w:p>
        </w:tc>
      </w:tr>
      <w:tr w:rsidR="005347DD" w:rsidRPr="00FB790B" w14:paraId="705387DC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51BB4774" w14:textId="777777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18B10DCD" w14:textId="40BF540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96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510F817A" w14:textId="1EAE563B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05D856EC" w14:textId="212EC88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3A46FB00" w14:textId="17F57FA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0.5% (97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4A4D936A" w14:textId="15A23888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218BE8A6" w14:textId="0B5F656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68C74AFE" w14:textId="4B333F2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2% (483/502)</w:t>
            </w:r>
          </w:p>
        </w:tc>
      </w:tr>
      <w:tr w:rsidR="005347DD" w:rsidRPr="00FB790B" w14:paraId="3E91F8DF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4F8FF4D0" w14:textId="426EDBD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60AFACFF" w14:textId="67F6F4E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912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6B0E371B" w14:textId="1AD004F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17816FBF" w14:textId="395B3F5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03DE7480" w14:textId="499A12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0.5% (97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0326B065" w14:textId="65C178B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499B4197" w14:textId="4A40874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2CC82843" w14:textId="080B8F7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4% (484/502)</w:t>
            </w:r>
          </w:p>
        </w:tc>
      </w:tr>
      <w:tr w:rsidR="005347DD" w:rsidRPr="00FB790B" w14:paraId="350A832E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01054AB9" w14:textId="7777777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</w:tcPr>
          <w:p w14:paraId="4310482A" w14:textId="126D0FC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931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0D7D3342" w14:textId="7C9A9F22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73345B52" w14:textId="52D7DF1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</w:tcPr>
          <w:p w14:paraId="2D5C9641" w14:textId="79CD609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50.0% (96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6E66DB40" w14:textId="289197B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2240CDE7" w14:textId="7477004E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027" w:type="dxa"/>
            <w:tcBorders>
              <w:top w:val="nil"/>
              <w:right w:val="nil"/>
            </w:tcBorders>
          </w:tcPr>
          <w:p w14:paraId="1C3CF14B" w14:textId="3E8CAF10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6% (485/502)</w:t>
            </w:r>
          </w:p>
        </w:tc>
      </w:tr>
      <w:tr w:rsidR="005347DD" w:rsidRPr="00FB790B" w14:paraId="19ECB9D6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12A5EBBA" w14:textId="0A63D2E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OPS-ELISA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50E769" w14:textId="6F99C698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22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  <w:right w:val="nil"/>
            </w:tcBorders>
          </w:tcPr>
          <w:p w14:paraId="5F0D412F" w14:textId="3E95C25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</w:tcPr>
          <w:p w14:paraId="32F34BEC" w14:textId="124CF5F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FAB7D4" w14:textId="126B8D6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8.4% (9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  <w:right w:val="nil"/>
            </w:tcBorders>
          </w:tcPr>
          <w:p w14:paraId="4F5F0B33" w14:textId="1453979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0F0F1D7" w14:textId="65EB3B0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D0F6809" w14:textId="3624CDE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4.6% (475/502)</w:t>
            </w:r>
          </w:p>
        </w:tc>
      </w:tr>
      <w:tr w:rsidR="005347DD" w:rsidRPr="00FB790B" w14:paraId="06554B56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29A203BC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761797" w14:textId="6F77110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 xml:space="preserve">  2.839*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4F4A984F" w14:textId="2D8502B0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37BFDC61" w14:textId="62C4DA60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225B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D6A872" w14:textId="2B781D0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8.4% (9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right w:val="nil"/>
            </w:tcBorders>
          </w:tcPr>
          <w:p w14:paraId="2D755708" w14:textId="0C440D6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44C10EAB" w14:textId="29C1FE8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027" w:type="dxa"/>
            <w:tcBorders>
              <w:top w:val="nil"/>
              <w:right w:val="nil"/>
            </w:tcBorders>
            <w:vAlign w:val="bottom"/>
          </w:tcPr>
          <w:p w14:paraId="36F66CF4" w14:textId="3CFD0A7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0% (477/502)</w:t>
            </w:r>
          </w:p>
        </w:tc>
      </w:tr>
      <w:tr w:rsidR="005347DD" w:rsidRPr="00FB790B" w14:paraId="1AAF453D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shd w:val="clear" w:color="auto" w:fill="auto"/>
          </w:tcPr>
          <w:p w14:paraId="1137C53D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39661F8" w14:textId="0501767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41</w:t>
            </w:r>
          </w:p>
        </w:tc>
        <w:tc>
          <w:tcPr>
            <w:tcW w:w="1622" w:type="dxa"/>
          </w:tcPr>
          <w:p w14:paraId="583C70BA" w14:textId="34FA76C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14:paraId="10468C29" w14:textId="07ACA630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225B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3C4F3B96" w14:textId="4B12E94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8.4% (9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3B7D14B4" w14:textId="124F6FE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0" w:type="dxa"/>
            <w:gridSpan w:val="2"/>
          </w:tcPr>
          <w:p w14:paraId="2575A63C" w14:textId="0C8463A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027" w:type="dxa"/>
            <w:vAlign w:val="bottom"/>
          </w:tcPr>
          <w:p w14:paraId="7839CE8E" w14:textId="52882DE2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2% (478/502)</w:t>
            </w:r>
          </w:p>
        </w:tc>
      </w:tr>
      <w:tr w:rsidR="005347DD" w:rsidRPr="00FB790B" w14:paraId="5AC9E358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</w:tcPr>
          <w:p w14:paraId="50FFE26B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39DF1A0" w14:textId="34DC821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44</w:t>
            </w:r>
          </w:p>
        </w:tc>
        <w:tc>
          <w:tcPr>
            <w:tcW w:w="1622" w:type="dxa"/>
          </w:tcPr>
          <w:p w14:paraId="7CD1D82C" w14:textId="057041C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14:paraId="100AF7EF" w14:textId="3E97331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225B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29871DF5" w14:textId="1CA95B5E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8.4% (9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5B118185" w14:textId="4DEFF81A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0" w:type="dxa"/>
            <w:gridSpan w:val="2"/>
          </w:tcPr>
          <w:p w14:paraId="4E4D9700" w14:textId="0A0DCFA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2027" w:type="dxa"/>
            <w:vAlign w:val="bottom"/>
          </w:tcPr>
          <w:p w14:paraId="501D9183" w14:textId="4D55141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4% (479/502)</w:t>
            </w:r>
          </w:p>
        </w:tc>
      </w:tr>
      <w:tr w:rsidR="005347DD" w:rsidRPr="00FB790B" w14:paraId="7026457E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</w:tcPr>
          <w:p w14:paraId="0E237F2A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2D219B8" w14:textId="7C7C5482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61</w:t>
            </w:r>
          </w:p>
        </w:tc>
        <w:tc>
          <w:tcPr>
            <w:tcW w:w="1622" w:type="dxa"/>
          </w:tcPr>
          <w:p w14:paraId="6E2DDC7E" w14:textId="498F2EF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14:paraId="2A55727D" w14:textId="15091252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225B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6F8E932F" w14:textId="608BEDDE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8.4% (9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7EBB0BCE" w14:textId="4EE3AA62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0" w:type="dxa"/>
            <w:gridSpan w:val="2"/>
          </w:tcPr>
          <w:p w14:paraId="42DC14A2" w14:textId="0F0C495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027" w:type="dxa"/>
            <w:vAlign w:val="bottom"/>
          </w:tcPr>
          <w:p w14:paraId="3541552C" w14:textId="53F079CA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6% (480/502)</w:t>
            </w:r>
          </w:p>
        </w:tc>
      </w:tr>
      <w:tr w:rsidR="005347DD" w:rsidRPr="00FB790B" w14:paraId="7A823845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</w:tcPr>
          <w:p w14:paraId="0744F17B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AF0B526" w14:textId="36878F2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65</w:t>
            </w:r>
          </w:p>
        </w:tc>
        <w:tc>
          <w:tcPr>
            <w:tcW w:w="1622" w:type="dxa"/>
          </w:tcPr>
          <w:p w14:paraId="320DE7FB" w14:textId="181098C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350" w:type="dxa"/>
          </w:tcPr>
          <w:p w14:paraId="054D132B" w14:textId="4FC2AF1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225B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00B77079" w14:textId="43471B4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8.4% (93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48E804D4" w14:textId="65668357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0" w:type="dxa"/>
            <w:gridSpan w:val="2"/>
          </w:tcPr>
          <w:p w14:paraId="5E1F210D" w14:textId="28C9A0A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2027" w:type="dxa"/>
            <w:vAlign w:val="bottom"/>
          </w:tcPr>
          <w:p w14:paraId="4B3498A5" w14:textId="4B7D268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5.8% (481/502)</w:t>
            </w:r>
          </w:p>
        </w:tc>
      </w:tr>
      <w:tr w:rsidR="005347DD" w:rsidRPr="00FB790B" w14:paraId="5382A65C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</w:tcPr>
          <w:p w14:paraId="70B5BAB1" w14:textId="4BC97394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6C8180F" w14:textId="43292FC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065</w:t>
            </w:r>
          </w:p>
        </w:tc>
        <w:tc>
          <w:tcPr>
            <w:tcW w:w="1622" w:type="dxa"/>
          </w:tcPr>
          <w:p w14:paraId="614EEB33" w14:textId="7AC4BFA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50" w:type="dxa"/>
          </w:tcPr>
          <w:p w14:paraId="0613AC80" w14:textId="68FA4F60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1AA26BB0" w14:textId="6809DCFC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2.2% (81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20ED369A" w14:textId="5A25372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  <w:gridSpan w:val="2"/>
          </w:tcPr>
          <w:p w14:paraId="25756A02" w14:textId="60C0CE9E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2027" w:type="dxa"/>
            <w:vAlign w:val="bottom"/>
          </w:tcPr>
          <w:p w14:paraId="51CDC45B" w14:textId="1B3B00D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0% (482/502)</w:t>
            </w:r>
          </w:p>
        </w:tc>
      </w:tr>
      <w:tr w:rsidR="005347DD" w:rsidRPr="00FB790B" w14:paraId="5794A3E6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</w:tcPr>
          <w:p w14:paraId="5634FEE6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A239179" w14:textId="69837849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077</w:t>
            </w:r>
          </w:p>
        </w:tc>
        <w:tc>
          <w:tcPr>
            <w:tcW w:w="1622" w:type="dxa"/>
          </w:tcPr>
          <w:p w14:paraId="7BF56DF9" w14:textId="65C3F5B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50" w:type="dxa"/>
          </w:tcPr>
          <w:p w14:paraId="4F4DA07E" w14:textId="29B606C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382C4ED0" w14:textId="1D7A4FAC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41.1% (79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0CDA855D" w14:textId="5FC3773C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0" w:type="dxa"/>
            <w:gridSpan w:val="2"/>
          </w:tcPr>
          <w:p w14:paraId="0EAF6EFE" w14:textId="68C231F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2027" w:type="dxa"/>
            <w:vAlign w:val="bottom"/>
          </w:tcPr>
          <w:p w14:paraId="44FFFC21" w14:textId="419B6FF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2% (483/502)</w:t>
            </w:r>
          </w:p>
        </w:tc>
      </w:tr>
      <w:tr w:rsidR="005347DD" w:rsidRPr="00FB790B" w14:paraId="41A4B628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</w:tcPr>
          <w:p w14:paraId="35E11429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6CF29EF" w14:textId="1C1F9A1C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3.100</w:t>
            </w:r>
          </w:p>
        </w:tc>
        <w:tc>
          <w:tcPr>
            <w:tcW w:w="1622" w:type="dxa"/>
          </w:tcPr>
          <w:p w14:paraId="4A50E2F9" w14:textId="472FF5C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50" w:type="dxa"/>
          </w:tcPr>
          <w:p w14:paraId="211509F7" w14:textId="15F5F266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 w14:paraId="248882C7" w14:textId="100F6FF5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41.1% (79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</w:tcPr>
          <w:p w14:paraId="11FDFA62" w14:textId="7D0352D3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  <w:gridSpan w:val="2"/>
          </w:tcPr>
          <w:p w14:paraId="242C44AA" w14:textId="038D6C28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2027" w:type="dxa"/>
            <w:vAlign w:val="bottom"/>
          </w:tcPr>
          <w:p w14:paraId="41C2DDB7" w14:textId="03229A3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4% (484/502)</w:t>
            </w:r>
          </w:p>
        </w:tc>
      </w:tr>
      <w:tr w:rsidR="005347DD" w:rsidRPr="00FB790B" w14:paraId="1C3CF25A" w14:textId="77777777" w:rsidTr="0024464B">
        <w:trPr>
          <w:gridAfter w:val="1"/>
          <w:wAfter w:w="133" w:type="dxa"/>
          <w:trHeight w:val="300"/>
        </w:trPr>
        <w:tc>
          <w:tcPr>
            <w:tcW w:w="1619" w:type="dxa"/>
            <w:tcBorders>
              <w:bottom w:val="single" w:sz="4" w:space="0" w:color="auto"/>
            </w:tcBorders>
          </w:tcPr>
          <w:p w14:paraId="1DF13D94" w14:textId="77777777" w:rsidR="005347DD" w:rsidRPr="00FB790B" w:rsidRDefault="005347DD" w:rsidP="005347DD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4291D" w14:textId="0BB84A5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3.189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BBB16DD" w14:textId="1760F19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153C4E" w14:textId="7D222DEF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A08EA" w14:textId="244764B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39.6% (76/19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2B2083EA" w14:textId="637AE59D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76BC6841" w14:textId="7CC7A2E1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bottom"/>
          </w:tcPr>
          <w:p w14:paraId="55276FE2" w14:textId="61820644" w:rsidR="005347DD" w:rsidRPr="00FB790B" w:rsidRDefault="005347DD" w:rsidP="005347D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96.6% (485/502)</w:t>
            </w:r>
          </w:p>
        </w:tc>
      </w:tr>
    </w:tbl>
    <w:p w14:paraId="7068CFF4" w14:textId="77777777" w:rsidR="00D47354" w:rsidRDefault="00D47354" w:rsidP="00917AA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494EB4CC" w14:textId="3C45A0B6" w:rsidR="005A126E" w:rsidRPr="00691579" w:rsidRDefault="00B577AF" w:rsidP="00086353">
      <w:pPr>
        <w:spacing w:after="0" w:line="276" w:lineRule="auto"/>
        <w:jc w:val="both"/>
        <w:rPr>
          <w:rFonts w:ascii="Times New Roman" w:hAnsi="Times New Roman" w:cs="Times New Roman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* </w:t>
      </w:r>
      <w:r w:rsidRPr="00FB790B">
        <w:rPr>
          <w:rFonts w:ascii="Times New Roman" w:hAnsi="Times New Roman" w:cs="Times New Roman"/>
          <w:lang w:bidi="th-TH"/>
        </w:rPr>
        <w:t xml:space="preserve">The lowest </w:t>
      </w:r>
      <w:r w:rsidR="009049CE" w:rsidRPr="00FB790B">
        <w:rPr>
          <w:rFonts w:ascii="Times New Roman" w:hAnsi="Times New Roman" w:cs="Times New Roman"/>
          <w:lang w:bidi="th-TH"/>
        </w:rPr>
        <w:t xml:space="preserve">OD </w:t>
      </w:r>
      <w:r w:rsidRPr="00FB790B">
        <w:rPr>
          <w:rFonts w:ascii="Times New Roman" w:hAnsi="Times New Roman" w:cs="Times New Roman"/>
          <w:lang w:bidi="th-TH"/>
        </w:rPr>
        <w:t xml:space="preserve">cut-offs that gave </w:t>
      </w:r>
      <w:r w:rsidR="009049CE" w:rsidRPr="00FB790B">
        <w:rPr>
          <w:rFonts w:ascii="Times New Roman" w:hAnsi="Times New Roman" w:cs="Times New Roman"/>
          <w:lang w:bidi="th-TH"/>
        </w:rPr>
        <w:t>a</w:t>
      </w:r>
      <w:r w:rsidRPr="00FB790B">
        <w:rPr>
          <w:rFonts w:ascii="Times New Roman" w:hAnsi="Times New Roman" w:cs="Times New Roman"/>
          <w:lang w:bidi="th-TH"/>
        </w:rPr>
        <w:t xml:space="preserve"> specificity of the ELISA at 95%</w:t>
      </w:r>
      <w:r w:rsidR="00B10A18" w:rsidRPr="00FB790B">
        <w:rPr>
          <w:rFonts w:ascii="Times New Roman" w:hAnsi="Times New Roman" w:cs="Times New Roman"/>
          <w:lang w:bidi="th-TH"/>
        </w:rPr>
        <w:t>.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 </w:t>
      </w:r>
    </w:p>
    <w:sectPr w:rsidR="005A126E" w:rsidRPr="00691579" w:rsidSect="00086353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5844C" w14:textId="77777777" w:rsidR="00025692" w:rsidRDefault="00025692" w:rsidP="004F4A96">
      <w:pPr>
        <w:spacing w:after="0" w:line="240" w:lineRule="auto"/>
      </w:pPr>
      <w:r>
        <w:separator/>
      </w:r>
    </w:p>
  </w:endnote>
  <w:endnote w:type="continuationSeparator" w:id="0">
    <w:p w14:paraId="00D86262" w14:textId="77777777" w:rsidR="00025692" w:rsidRDefault="00025692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426BA" w14:textId="77777777" w:rsidR="00025692" w:rsidRDefault="00025692" w:rsidP="004F4A96">
      <w:pPr>
        <w:spacing w:after="0" w:line="240" w:lineRule="auto"/>
      </w:pPr>
      <w:r>
        <w:separator/>
      </w:r>
    </w:p>
  </w:footnote>
  <w:footnote w:type="continuationSeparator" w:id="0">
    <w:p w14:paraId="6B94873A" w14:textId="77777777" w:rsidR="00025692" w:rsidRDefault="00025692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A96"/>
    <w:rsid w:val="00001236"/>
    <w:rsid w:val="0000575E"/>
    <w:rsid w:val="00010C38"/>
    <w:rsid w:val="00025692"/>
    <w:rsid w:val="00037920"/>
    <w:rsid w:val="00041300"/>
    <w:rsid w:val="00044A66"/>
    <w:rsid w:val="00044BEE"/>
    <w:rsid w:val="00046662"/>
    <w:rsid w:val="00056200"/>
    <w:rsid w:val="000578CA"/>
    <w:rsid w:val="00075C09"/>
    <w:rsid w:val="00086353"/>
    <w:rsid w:val="000940E2"/>
    <w:rsid w:val="00094453"/>
    <w:rsid w:val="000C6A69"/>
    <w:rsid w:val="000F00A9"/>
    <w:rsid w:val="000F158C"/>
    <w:rsid w:val="00124491"/>
    <w:rsid w:val="00150643"/>
    <w:rsid w:val="00151497"/>
    <w:rsid w:val="00152FC6"/>
    <w:rsid w:val="001612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61B72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92245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525FF"/>
    <w:rsid w:val="00783194"/>
    <w:rsid w:val="0079422F"/>
    <w:rsid w:val="007971F1"/>
    <w:rsid w:val="007B03F1"/>
    <w:rsid w:val="00811F86"/>
    <w:rsid w:val="00815FE0"/>
    <w:rsid w:val="0081706A"/>
    <w:rsid w:val="00817BC1"/>
    <w:rsid w:val="008237DE"/>
    <w:rsid w:val="00834B99"/>
    <w:rsid w:val="00842385"/>
    <w:rsid w:val="00883945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42733"/>
    <w:rsid w:val="00B430F2"/>
    <w:rsid w:val="00B43FDF"/>
    <w:rsid w:val="00B46467"/>
    <w:rsid w:val="00B55975"/>
    <w:rsid w:val="00B577AF"/>
    <w:rsid w:val="00B627B5"/>
    <w:rsid w:val="00B73AE6"/>
    <w:rsid w:val="00BA20E9"/>
    <w:rsid w:val="00BA6229"/>
    <w:rsid w:val="00BB1E67"/>
    <w:rsid w:val="00BB4FCF"/>
    <w:rsid w:val="00BB7B09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C0A89"/>
    <w:rsid w:val="00EC3C60"/>
    <w:rsid w:val="00EC4145"/>
    <w:rsid w:val="00EC521E"/>
    <w:rsid w:val="00EC609E"/>
    <w:rsid w:val="00ED023B"/>
    <w:rsid w:val="00ED1809"/>
    <w:rsid w:val="00EE0F70"/>
    <w:rsid w:val="00F033AB"/>
    <w:rsid w:val="00F03C31"/>
    <w:rsid w:val="00F14E64"/>
    <w:rsid w:val="00F33EC8"/>
    <w:rsid w:val="00F53A2F"/>
    <w:rsid w:val="00F57C32"/>
    <w:rsid w:val="00F66284"/>
    <w:rsid w:val="00F739B0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5C3AF-52FB-4088-8E6F-948F8A269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Direk Limmathurotsakul</cp:lastModifiedBy>
  <cp:revision>3</cp:revision>
  <dcterms:created xsi:type="dcterms:W3CDTF">2021-10-11T06:10:00Z</dcterms:created>
  <dcterms:modified xsi:type="dcterms:W3CDTF">2021-10-11T06:10:00Z</dcterms:modified>
</cp:coreProperties>
</file>